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3C7B2" w14:textId="1B115A19" w:rsidR="00E8603F" w:rsidRPr="00ED2F4C" w:rsidRDefault="00E8603F" w:rsidP="00E8603F">
      <w:pPr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Table S</w:t>
      </w:r>
      <w:r w:rsidR="00EC7DDF">
        <w:rPr>
          <w:rFonts w:ascii="Times New Roman" w:hAnsi="Times New Roman" w:cs="Times New Roman"/>
        </w:rPr>
        <w:t>4</w:t>
      </w:r>
      <w:r w:rsidRPr="00ED2F4C">
        <w:rPr>
          <w:rFonts w:ascii="Times New Roman" w:hAnsi="Times New Roman" w:cs="Times New Roman"/>
        </w:rPr>
        <w:t xml:space="preserve">. Differential </w:t>
      </w:r>
      <w:r w:rsidRPr="00ED2F4C">
        <w:rPr>
          <w:rFonts w:ascii="Times New Roman" w:hAnsi="Times New Roman" w:cs="Times New Roman" w:hint="eastAsia"/>
        </w:rPr>
        <w:t>li</w:t>
      </w:r>
      <w:r w:rsidRPr="00ED2F4C">
        <w:rPr>
          <w:rFonts w:ascii="Times New Roman" w:hAnsi="Times New Roman" w:cs="Times New Roman"/>
        </w:rPr>
        <w:t>pid species in adipose tissue samples between CON and HES cows.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876"/>
        <w:gridCol w:w="866"/>
        <w:gridCol w:w="711"/>
        <w:gridCol w:w="1187"/>
        <w:gridCol w:w="1168"/>
        <w:gridCol w:w="993"/>
      </w:tblGrid>
      <w:tr w:rsidR="00E8603F" w:rsidRPr="00ED2F4C" w14:paraId="627CE987" w14:textId="77777777" w:rsidTr="00926783">
        <w:trPr>
          <w:trHeight w:val="276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D7CD" w14:textId="77777777" w:rsidR="00E8603F" w:rsidRPr="00ED2F4C" w:rsidRDefault="00E8603F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speci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81388A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06F06F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6C2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EB0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99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(F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5AD1" w14:textId="77777777" w:rsidR="00E8603F" w:rsidRPr="00ED2F4C" w:rsidRDefault="00E8603F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e</w:t>
            </w:r>
          </w:p>
        </w:tc>
      </w:tr>
      <w:tr w:rsidR="00E8603F" w:rsidRPr="00ED2F4C" w14:paraId="10991F27" w14:textId="77777777" w:rsidTr="00926783">
        <w:trPr>
          <w:trHeight w:val="276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C59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8: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509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E06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0C6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98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0F8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69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690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60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962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3EFAD2C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CB7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A70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3E0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044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7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10E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4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75B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8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BFD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FF1003F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3EA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A74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114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C8E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2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002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3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D78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7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2DD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E7EF68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4FC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2A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419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FED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5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844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3DE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1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BEC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23708F4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D7D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C55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CA9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B6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0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D2A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2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DB0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B81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FE43CB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390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B65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7B9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6B1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18A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7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C8A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74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D1B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A10B30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186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7AF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FA6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07A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5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668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6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4E5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85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3EC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617466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EF5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7D0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6E6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18A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152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63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87C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EA6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766F870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432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2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DF3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6B9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4A7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277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3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079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1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ADC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1BCE2F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3DE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EA3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BF3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618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3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C17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3C3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988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666B889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C2A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E2E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4D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6D7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8C8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CFE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18A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5A06E6C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668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8EA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8FC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991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4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FD9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7BD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0BB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07E1992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1F5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35F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E06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EA2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3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6AA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9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610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947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697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7093E5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741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(d16:0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357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65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23C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275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3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E5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CC3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E6CE41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3EE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9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0F5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94F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330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94B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5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104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8D0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487EDB09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0A9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/18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5B4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984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A6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5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2A8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7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175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5B7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357A9E5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D21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C24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BB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A15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6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3D2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E3F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1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9DE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E2BBD64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AAF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(d16:0/26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DD9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8AA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1DF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D15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1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E86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7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4DB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99141B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9EB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8FD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489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34C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8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9C2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4B6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8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647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19ED20B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AF1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20:0/24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0CC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043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32A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9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22D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24D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356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71B56F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9BC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17F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AC9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7C4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15B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1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2BB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B69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61FD36A4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0E2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2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D2C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8DA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3C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8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4BF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DF9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7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2E3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B5F34A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2E0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7:0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DDC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9C5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CA5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3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5A8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6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D9D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98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DD0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7C625C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F15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73A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0B6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654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5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71B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7AC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32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F83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80392F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2E4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(d16:0/26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B56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3F9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FBA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79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B6C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4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591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52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D54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3CA25D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813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GD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1e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0E5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21D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GD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DC7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8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E8F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4CB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C64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9A28CA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162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2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8B5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6DA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F3E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3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087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1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6AE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91C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C1FABE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BFF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30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D2F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8FE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E38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4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5A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60F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39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E84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44A9779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8FC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0E2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AD5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9A8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8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33C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9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B04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92D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3B1729DB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C93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5:0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D93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F0E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F8C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E35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6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A21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86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9D7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4BBCE8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91C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5:0/8:0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286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ACF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784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D8E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3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3C2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B34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559DA009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731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7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86A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CF8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F2A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3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740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43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5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10F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F2753C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694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6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049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E97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772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31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71C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5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D23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37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13D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98B779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10D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7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005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DE1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8D7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E7A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2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B31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F60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B94D12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A30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p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7F8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A0D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D59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0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C82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1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CF1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4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802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3E4824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B5B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7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DA3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345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D41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3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D62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1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D28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4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9E3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6B7FBAC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718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0C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2B6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23F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3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F69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1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4D8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067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FA70341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BE8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/16:0/20:3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91C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F4A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B28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0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579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EE3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6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437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D224674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9D5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074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DAE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D5A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44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974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1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0FB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6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2E5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93FE07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17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4/16:0/20:4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470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8EE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63A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5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82B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3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A06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8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E41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619DE6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E41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017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3EC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C29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F4B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DC1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1C2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F2FF30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DD8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6D6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7E0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BCB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7AF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6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079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F10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2525961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45C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F01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612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D09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0BF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3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243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8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C92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08A13DB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A12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4e/15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108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5D0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0E3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3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308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446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D93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AF1FB0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A29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08C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255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736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95A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0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D94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5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357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6EDD00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1B1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15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D58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FD3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873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6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FBD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8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E73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0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D6C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F310D4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960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2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228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4D0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865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EFC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4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6B2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2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495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6859E0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6C7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537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0F0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99B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4D6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6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5F7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3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BD3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6A9D9B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45F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0EA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716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909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1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54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2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F3C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916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6BC962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0B0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0e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6CB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C27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0CD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01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89A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6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815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511138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B63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/19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808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901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A22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9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37B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9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2BE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1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9D7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0E05BA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F83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0:4e/17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051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E6A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5D1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A71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3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4ED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79D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92057E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B3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18D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4A4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F6F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8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F03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9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63C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3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FE8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98D9A2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20B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2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3C2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D55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D3D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3D7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4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C2B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5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C11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62DD92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3A2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2/18:1/18:2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2F3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B97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95B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C59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7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3D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1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709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B3AD74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4D1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2e/17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537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AE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C6C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B0F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6E7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6FD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65D98E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BE2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49A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D50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F75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48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9C9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8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2A1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76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E39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DAB929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7AD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/14:1/18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127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BF6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0B3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E79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9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FA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8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E52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B010B9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402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9:0/24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6EC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111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BE6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2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273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5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6DB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A01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CDAEE7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528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p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3D1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933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56E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2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F4E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B20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C9A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E8287F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486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/18:1/22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B82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2E6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E4B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6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C66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2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446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E01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2990CE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B08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1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DB7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8B4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7EC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2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A3E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FE2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9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EAF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535DCE4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77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3e/17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205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4B2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056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4D7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956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CC6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C06A3B1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715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5:0/18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B26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022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02E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2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ACE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9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008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0F3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2E9B499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C11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p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C96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4EC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2AB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9DE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84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6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A429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849E99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4D8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0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853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54A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D4C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4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9F2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1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112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11E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AE676AC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FB48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4:0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C03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D2C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A78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EFD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6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C01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2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A936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DB5462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A0A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2e/19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8CA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54D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71F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74A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5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66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D80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33ACBC1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0AF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19D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455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C8F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561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BBC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8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5C3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370996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64C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2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2DC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A1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0D6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9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1C9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1C0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41D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42B1777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2A9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e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77D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474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618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5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959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81C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9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3A1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AA4EAFF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EFE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F35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633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072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5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736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7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036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02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D5A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FA621E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055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p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9AA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BDC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148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5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40B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4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EB5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9B2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65B27A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3C8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030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D4E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765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765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9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C5A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6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22F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182931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230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E34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719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64D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8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2BB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24F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3F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118CC868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7BD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20:0/24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3C8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EBD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06C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84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9CD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9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5D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14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910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F0E2226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E69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0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150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F73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051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5D5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5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6A2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1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758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EA28140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DEC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488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9E7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CD3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A753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194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9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C76D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E92B49E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809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2:0e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02E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821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4C9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6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A76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229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3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838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1114047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F98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8:0/11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6A1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F1D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423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DBB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3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EE3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1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8B4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26715E81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BD2B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0p/18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EB1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D4B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E73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4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088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3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33F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9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22D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69736D5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45A4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/20: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890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CE2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8A5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C88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3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E75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5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18A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405F05D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53A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(m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47E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C29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C19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0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BA8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FD3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3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68C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E8603F" w:rsidRPr="00ED2F4C" w14:paraId="16EFCA9C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F79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A44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807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A64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3.64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C3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7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7FA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15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24B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3E911C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858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8:0/11: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A6F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2A4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73E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0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845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201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0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519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A1031DF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26E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6:1/13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52B0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18A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B70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965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4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02D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6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CD85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3E1E5FD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079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4:0p/20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DB9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D80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F91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7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561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7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C5A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74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1160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2162B34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F43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1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0EF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E969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316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3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B7C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9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F6B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5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289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91AB86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2C47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7:0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771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68E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0F1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8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81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5DA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027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63C61033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9A2A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0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FBD2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9AD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947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8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ED0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2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D29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54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319C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402B1562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6F43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8:1/24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250D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10A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BC7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7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79E4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5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122B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66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DC81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7A7EB3FA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263E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(d19:0/24: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09F7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22B8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CC7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7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4F4A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4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98DC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98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F4A2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E8603F" w:rsidRPr="00ED2F4C" w14:paraId="006E42DB" w14:textId="77777777" w:rsidTr="00926783">
        <w:trPr>
          <w:trHeight w:val="276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B88C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0/18:0/18: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C6B4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D5DB6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0E8CE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42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010EF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8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68275" w14:textId="77777777" w:rsidR="00E8603F" w:rsidRPr="00ED2F4C" w:rsidRDefault="00E8603F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1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7900F" w14:textId="77777777" w:rsidR="00E8603F" w:rsidRPr="00ED2F4C" w:rsidRDefault="00E8603F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</w:tbl>
    <w:p w14:paraId="21076FE7" w14:textId="77777777" w:rsidR="00E8603F" w:rsidRPr="00ED2F4C" w:rsidRDefault="00E8603F" w:rsidP="00E8603F">
      <w:pPr>
        <w:widowControl/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VIP: variable importance in the projection; FC: fold change; CON: cows without hesperidin; HES: cows fed with hesperidin.</w:t>
      </w:r>
    </w:p>
    <w:p w14:paraId="0A13A885" w14:textId="77777777" w:rsidR="00492ED9" w:rsidRPr="00E8603F" w:rsidRDefault="00492ED9"/>
    <w:sectPr w:rsidR="00492ED9" w:rsidRPr="00E86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EE738" w14:textId="77777777" w:rsidR="00C61FF5" w:rsidRDefault="00C61FF5" w:rsidP="00EC7DDF">
      <w:r>
        <w:separator/>
      </w:r>
    </w:p>
  </w:endnote>
  <w:endnote w:type="continuationSeparator" w:id="0">
    <w:p w14:paraId="4E751DE2" w14:textId="77777777" w:rsidR="00C61FF5" w:rsidRDefault="00C61FF5" w:rsidP="00EC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53A3F" w14:textId="77777777" w:rsidR="00C61FF5" w:rsidRDefault="00C61FF5" w:rsidP="00EC7DDF">
      <w:r>
        <w:separator/>
      </w:r>
    </w:p>
  </w:footnote>
  <w:footnote w:type="continuationSeparator" w:id="0">
    <w:p w14:paraId="7486957B" w14:textId="77777777" w:rsidR="00C61FF5" w:rsidRDefault="00C61FF5" w:rsidP="00EC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3F"/>
    <w:rsid w:val="00492ED9"/>
    <w:rsid w:val="00C61FF5"/>
    <w:rsid w:val="00E8603F"/>
    <w:rsid w:val="00EC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17E27"/>
  <w15:chartTrackingRefBased/>
  <w15:docId w15:val="{BDACC7DF-44F4-4520-8453-C65AAB90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2</cp:revision>
  <dcterms:created xsi:type="dcterms:W3CDTF">2025-09-17T01:50:00Z</dcterms:created>
  <dcterms:modified xsi:type="dcterms:W3CDTF">2026-01-10T08:02:00Z</dcterms:modified>
</cp:coreProperties>
</file>